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9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729"/>
        <w:gridCol w:w="1559"/>
        <w:gridCol w:w="1939"/>
        <w:gridCol w:w="1655"/>
      </w:tblGrid>
      <w:tr>
        <w:trPr>
          <w:trHeight w:val="310" w:hRule="atLeast"/>
        </w:trPr>
        <w:tc>
          <w:tcPr>
            <w:tcW w:w="21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2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35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Density (individual plants/m</w:t>
            </w:r>
            <w:r>
              <w:rPr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1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18"/>
              </w:rPr>
            </w:pPr>
            <w:r>
              <w:rPr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ypica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cotone</w:t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ypical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cotone</w:t>
            </w:r>
          </w:p>
        </w:tc>
      </w:tr>
      <w:tr>
        <w:trPr>
          <w:trHeight w:val="300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yperus malaccensi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0.79±3.68</w:t>
            </w:r>
            <w:r>
              <w:rPr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0.75±3.43</w:t>
            </w:r>
            <w:r>
              <w:rPr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86.34±165.54</w:t>
            </w:r>
            <w:r>
              <w:rPr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1.00±93.81</w:t>
            </w:r>
            <w:r>
              <w:rPr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>
        <w:trPr>
          <w:trHeight w:val="310" w:hRule="atLeast"/>
        </w:trPr>
        <w:tc>
          <w:tcPr>
            <w:tcW w:w="2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Phragmites australis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181.77±10.91</w:t>
            </w:r>
            <w:r>
              <w:rPr>
                <w:color w:val="000000"/>
                <w:kern w:val="0"/>
                <w:sz w:val="22"/>
                <w:vertAlign w:val="superscript"/>
              </w:rPr>
              <w:t>***</w:t>
            </w:r>
            <w:r>
              <w:rPr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2.50±4.67</w:t>
            </w:r>
            <w:r>
              <w:rPr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.00±7.52</w:t>
            </w:r>
            <w:r>
              <w:rPr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.00±19.30</w:t>
            </w:r>
            <w:r>
              <w:rPr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5:51:00Z</dcterms:created>
  <dc:creator>User</dc:creator>
  <dc:description/>
  <dc:language>en-US</dc:language>
  <cp:lastModifiedBy>User</cp:lastModifiedBy>
  <dcterms:modified xsi:type="dcterms:W3CDTF">2019-05-16T05:51:00Z</dcterms:modified>
  <cp:revision>3</cp:revision>
  <dc:subject/>
  <dc:title/>
</cp:coreProperties>
</file>